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220" w:rsidRPr="00B125BD" w:rsidRDefault="00714220" w:rsidP="0071422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B1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. Patterns of complex SVs in HBV strains.</w:t>
      </w:r>
    </w:p>
    <w:p w:rsidR="00714220" w:rsidRPr="00B125BD" w:rsidRDefault="00714220" w:rsidP="0071422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Complex SV patterns of strains No</w:t>
      </w:r>
      <w:r w:rsidR="001747AA"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. 17-19, 21-24, 26-32, 34-36, 38-58, 60-70 are shown in Figure S1</w:t>
      </w:r>
      <w:r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744A32"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744A32"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>, resp</w:t>
      </w:r>
      <w:r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ectively. From Figu</w:t>
      </w:r>
      <w:r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</w:t>
      </w:r>
      <w:r w:rsidR="00E3557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721B1" w:rsidRPr="00A3725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>P-A</w:t>
      </w:r>
      <w:r w:rsidR="00744A32"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A37252">
        <w:rPr>
          <w:rFonts w:ascii="Times New Roman" w:hAnsi="Times New Roman" w:cs="Times New Roman"/>
          <w:color w:val="000000" w:themeColor="text1"/>
          <w:sz w:val="24"/>
          <w:szCs w:val="24"/>
        </w:rPr>
        <w:t>, refer</w:t>
      </w:r>
      <w:r w:rsidRPr="00B125BD">
        <w:rPr>
          <w:rFonts w:ascii="Times New Roman" w:hAnsi="Times New Roman" w:cs="Times New Roman"/>
          <w:color w:val="000000" w:themeColor="text1"/>
          <w:sz w:val="24"/>
          <w:szCs w:val="24"/>
        </w:rPr>
        <w:t>ence sequences of HBV/A to HBV/E were omitted.</w:t>
      </w:r>
    </w:p>
    <w:p w:rsidR="006615C2" w:rsidRPr="00B125BD" w:rsidRDefault="006615C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F6F0D" w:rsidRPr="00D929DA" w:rsidRDefault="003F6F0D" w:rsidP="006615C2">
      <w:pPr>
        <w:rPr>
          <w:rFonts w:ascii="Times New Roman" w:hAnsi="Times New Roman" w:cs="Times New Roman"/>
          <w:color w:val="000000" w:themeColor="text1"/>
        </w:rPr>
      </w:pPr>
    </w:p>
    <w:p w:rsidR="009D5B34" w:rsidRPr="005A5421" w:rsidRDefault="007142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657725" cy="4438650"/>
            <wp:effectExtent l="0" t="0" r="952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CSV_HBV_Figure1A_Apr0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725" cy="443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E5B" w:rsidRDefault="0071422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4486275" cy="4352925"/>
            <wp:effectExtent l="0" t="0" r="9525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_CSV_HBV_Figure1B_Apr0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E5B" w:rsidRDefault="00934E5B">
      <w:pPr>
        <w:rPr>
          <w:rFonts w:ascii="Arial" w:hAnsi="Arial" w:cs="Arial"/>
          <w:b/>
        </w:rPr>
      </w:pPr>
    </w:p>
    <w:p w:rsidR="00934E5B" w:rsidRDefault="0071422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348932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_CSV_HBV_Figure1C_Apr0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71422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2088515"/>
            <wp:effectExtent l="0" t="0" r="0" b="698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_CSV_HBV_Figure1D_Apr0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E5B" w:rsidRDefault="00934E5B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5A542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3710940"/>
            <wp:effectExtent l="0" t="0" r="0" b="381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_CSV_HBV_FigureS1E_May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E5B" w:rsidRDefault="00934E5B">
      <w:pPr>
        <w:rPr>
          <w:rFonts w:ascii="Arial" w:hAnsi="Arial" w:cs="Arial"/>
          <w:b/>
        </w:rPr>
      </w:pPr>
    </w:p>
    <w:p w:rsidR="004417DE" w:rsidRDefault="005A542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3277870"/>
            <wp:effectExtent l="0" t="0" r="0" b="0"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Suppl_CSV_HBV_Figure_S1F_Ma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17DE" w:rsidRDefault="004417DE">
      <w:pPr>
        <w:rPr>
          <w:rFonts w:ascii="Arial" w:hAnsi="Arial" w:cs="Arial"/>
          <w:b/>
        </w:rPr>
      </w:pPr>
    </w:p>
    <w:p w:rsidR="00934E5B" w:rsidRDefault="00934E5B">
      <w:pPr>
        <w:rPr>
          <w:rFonts w:ascii="Arial" w:hAnsi="Arial" w:cs="Arial"/>
          <w:b/>
        </w:rPr>
      </w:pPr>
    </w:p>
    <w:p w:rsidR="004417DE" w:rsidRDefault="004417DE">
      <w:pPr>
        <w:rPr>
          <w:rFonts w:ascii="Arial" w:hAnsi="Arial" w:cs="Arial"/>
          <w:b/>
        </w:rPr>
      </w:pPr>
    </w:p>
    <w:p w:rsidR="009D5B34" w:rsidRDefault="00822B86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3438525" cy="3914775"/>
            <wp:effectExtent l="0" t="0" r="9525" b="9525"/>
            <wp:docPr id="45" name="図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Suppl_CSV_HBV_FigureS1G_May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52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E5B" w:rsidRDefault="00934E5B">
      <w:pPr>
        <w:rPr>
          <w:rFonts w:ascii="Arial" w:hAnsi="Arial" w:cs="Arial"/>
          <w:b/>
        </w:rPr>
      </w:pPr>
    </w:p>
    <w:p w:rsidR="009D5B34" w:rsidRDefault="00D760E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3571240"/>
            <wp:effectExtent l="0" t="0" r="0" b="0"/>
            <wp:docPr id="47" name="図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Suppl_CSV_HBV_FigureS1H_May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E5B" w:rsidRDefault="00934E5B">
      <w:pPr>
        <w:rPr>
          <w:rFonts w:ascii="Arial" w:hAnsi="Arial" w:cs="Arial"/>
          <w:b/>
        </w:rPr>
      </w:pPr>
    </w:p>
    <w:p w:rsidR="00934E5B" w:rsidRDefault="00934E5B">
      <w:pPr>
        <w:rPr>
          <w:rFonts w:ascii="Arial" w:hAnsi="Arial" w:cs="Arial"/>
          <w:b/>
        </w:rPr>
      </w:pPr>
    </w:p>
    <w:p w:rsidR="00934E5B" w:rsidRDefault="00D760E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3528695"/>
            <wp:effectExtent l="0" t="0" r="0" b="0"/>
            <wp:docPr id="4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Suppl_CSV_HBV_FigureS1I_May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D760E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438525" cy="3876675"/>
            <wp:effectExtent l="0" t="0" r="9525" b="9525"/>
            <wp:docPr id="49" name="図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Suppl_CSV_HBV_FigureS1J_May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525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E5B" w:rsidRDefault="00934E5B">
      <w:pPr>
        <w:rPr>
          <w:rFonts w:ascii="Arial" w:hAnsi="Arial" w:cs="Arial"/>
          <w:b/>
        </w:rPr>
      </w:pPr>
    </w:p>
    <w:p w:rsidR="00934E5B" w:rsidRDefault="00934E5B">
      <w:pPr>
        <w:rPr>
          <w:rFonts w:ascii="Arial" w:hAnsi="Arial" w:cs="Arial"/>
          <w:b/>
        </w:rPr>
      </w:pPr>
    </w:p>
    <w:p w:rsidR="00934E5B" w:rsidRDefault="00D760E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3486150" cy="3905250"/>
            <wp:effectExtent l="0" t="0" r="0" b="0"/>
            <wp:docPr id="5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Suppl_CSV_HBV_FigureS1K_May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6150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D760E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476625" cy="3886200"/>
            <wp:effectExtent l="0" t="0" r="9525" b="0"/>
            <wp:docPr id="51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Suppl_CSV_HBV_FigureS1L_May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625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D760E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2925445"/>
            <wp:effectExtent l="0" t="0" r="0" b="8255"/>
            <wp:docPr id="52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Suppl_CSV_HBV_FigureS1M_May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FEF" w:rsidRDefault="00961FEF">
      <w:pPr>
        <w:rPr>
          <w:rFonts w:ascii="Arial" w:hAnsi="Arial" w:cs="Arial"/>
          <w:b/>
        </w:rPr>
      </w:pPr>
    </w:p>
    <w:p w:rsidR="009D5B34" w:rsidRDefault="00D760E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362575" cy="3924300"/>
            <wp:effectExtent l="0" t="0" r="9525" b="0"/>
            <wp:docPr id="53" name="図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Suppl_CSV_HBV_FigureS1N_May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0ED" w:rsidRDefault="00D760ED">
      <w:pPr>
        <w:rPr>
          <w:rFonts w:ascii="Arial" w:hAnsi="Arial" w:cs="Arial"/>
          <w:b/>
        </w:rPr>
      </w:pPr>
    </w:p>
    <w:p w:rsidR="00D760ED" w:rsidRDefault="00D760ED">
      <w:pPr>
        <w:rPr>
          <w:rFonts w:ascii="Arial" w:hAnsi="Arial" w:cs="Arial"/>
          <w:b/>
        </w:rPr>
      </w:pPr>
    </w:p>
    <w:p w:rsidR="00D760ED" w:rsidRDefault="00D760ED">
      <w:pPr>
        <w:rPr>
          <w:rFonts w:ascii="Arial" w:hAnsi="Arial" w:cs="Arial"/>
          <w:b/>
        </w:rPr>
      </w:pPr>
    </w:p>
    <w:p w:rsidR="00D760ED" w:rsidRDefault="00D760ED">
      <w:pPr>
        <w:rPr>
          <w:rFonts w:ascii="Arial" w:hAnsi="Arial" w:cs="Arial"/>
          <w:b/>
        </w:rPr>
      </w:pPr>
    </w:p>
    <w:p w:rsidR="00146637" w:rsidRDefault="00D760E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4210050" cy="3943350"/>
            <wp:effectExtent l="0" t="0" r="0" b="0"/>
            <wp:docPr id="54" name="図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Suppl_CSV_HBV_FigureS1O_ver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146637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267075" cy="3867150"/>
            <wp:effectExtent l="0" t="0" r="952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_CSV_HBV_FigureS1P_May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075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146637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314452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_CSV_HBV_FigureS1Q_May.jp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1967865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_CSV_HBV_FigureS1R_May.jp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6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9D5B34" w:rsidRDefault="00234822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2787015"/>
            <wp:effectExtent l="0" t="0" r="0" b="0"/>
            <wp:docPr id="55" name="図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Suppl_CSV_HBV_FigureS1S_May.jp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EC7EEF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609975" cy="3905250"/>
            <wp:effectExtent l="0" t="0" r="9525" b="0"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Suppl_CSV_HBV_FigureS1T_May.jp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97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146637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2689860"/>
            <wp:effectExtent l="0" t="0" r="0" b="0"/>
            <wp:docPr id="56" name="図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Suppl_CSV_HBV_FigureS1U_Ma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2345690"/>
            <wp:effectExtent l="0" t="0" r="0" b="0"/>
            <wp:docPr id="57" name="図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Suppl_CSV_HBV_FigureS1V_Ma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2529205"/>
            <wp:effectExtent l="0" t="0" r="0" b="4445"/>
            <wp:docPr id="58" name="図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Suppl_CSV_HBV_FigureS1W_May.jp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3718560"/>
            <wp:effectExtent l="0" t="0" r="0" b="0"/>
            <wp:docPr id="59" name="図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Suppl_CSV_HBV_FigureS1X_Ma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9D5B34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3692525"/>
            <wp:effectExtent l="0" t="0" r="0" b="3175"/>
            <wp:docPr id="60" name="図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Suppl_CSV_HBV_FigureS1Y_May.jp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146637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609975" cy="3895725"/>
            <wp:effectExtent l="0" t="0" r="9525" b="9525"/>
            <wp:docPr id="61" name="図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Suppl_CSV_HBV_FigureS1Z_May.jp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975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23482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3619500" cy="3857625"/>
            <wp:effectExtent l="0" t="0" r="0" b="9525"/>
            <wp:docPr id="62" name="図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Suppl_CSV_HBV_FigureS1AA_Ma.jp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95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9D5B34" w:rsidRDefault="00744A3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1471295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_CSV_HBV_FigureS1AB_Ma.jpg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7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6D03C1" w:rsidRDefault="006D03C1">
      <w:pPr>
        <w:rPr>
          <w:rFonts w:ascii="Arial" w:hAnsi="Arial" w:cs="Arial"/>
          <w:b/>
        </w:rPr>
      </w:pPr>
    </w:p>
    <w:p w:rsidR="006D03C1" w:rsidRDefault="006D03C1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6D03C1" w:rsidRDefault="006D03C1">
      <w:pPr>
        <w:rPr>
          <w:rFonts w:ascii="Arial" w:hAnsi="Arial" w:cs="Arial"/>
          <w:b/>
        </w:rPr>
      </w:pPr>
    </w:p>
    <w:p w:rsidR="009D5B34" w:rsidRDefault="00744A3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1471295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_CSV_HBV_FigureS1AC_Ma.jpg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7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9D5B34" w:rsidRDefault="006D03C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4695825" cy="3114675"/>
            <wp:effectExtent l="0" t="0" r="9525" b="9525"/>
            <wp:docPr id="63" name="図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Suppl_CSV_HBV_FigureS1AD_Ma.jpg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9D5B34" w:rsidRDefault="006D03C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2462530"/>
            <wp:effectExtent l="0" t="0" r="0" b="0"/>
            <wp:docPr id="68" name="図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Suppl_CSV_HBV_FigureS1AE_Ma.jpg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146637" w:rsidRDefault="00934E5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4295775" cy="2990850"/>
            <wp:effectExtent l="0" t="0" r="9525" b="0"/>
            <wp:docPr id="69" name="図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Suppl_CSV_HBV_FigureS1AF_Ma.jpg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9D5B34" w:rsidRDefault="00934E5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2712720"/>
            <wp:effectExtent l="0" t="0" r="0" b="0"/>
            <wp:docPr id="70" name="図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Suppl_CSV_HBV_FigureS1AG_Ma.jpg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4A3" w:rsidRDefault="000B24A3">
      <w:pPr>
        <w:rPr>
          <w:rFonts w:ascii="Arial" w:hAnsi="Arial" w:cs="Arial"/>
          <w:b/>
        </w:rPr>
      </w:pPr>
    </w:p>
    <w:p w:rsidR="000B24A3" w:rsidRDefault="000B24A3">
      <w:pPr>
        <w:rPr>
          <w:rFonts w:ascii="Arial" w:hAnsi="Arial" w:cs="Arial"/>
          <w:b/>
        </w:rPr>
      </w:pPr>
    </w:p>
    <w:p w:rsidR="000B24A3" w:rsidRDefault="000B24A3">
      <w:pPr>
        <w:rPr>
          <w:rFonts w:ascii="Arial" w:hAnsi="Arial" w:cs="Arial"/>
          <w:b/>
        </w:rPr>
      </w:pPr>
    </w:p>
    <w:p w:rsidR="000B24A3" w:rsidRDefault="000B24A3">
      <w:pPr>
        <w:rPr>
          <w:rFonts w:ascii="Arial" w:hAnsi="Arial" w:cs="Arial"/>
          <w:b/>
        </w:rPr>
      </w:pPr>
    </w:p>
    <w:p w:rsidR="000B24A3" w:rsidRDefault="000B24A3">
      <w:pPr>
        <w:rPr>
          <w:rFonts w:ascii="Arial" w:hAnsi="Arial" w:cs="Arial"/>
          <w:b/>
        </w:rPr>
      </w:pPr>
    </w:p>
    <w:p w:rsidR="000B24A3" w:rsidRDefault="000B24A3">
      <w:pPr>
        <w:rPr>
          <w:rFonts w:ascii="Arial" w:hAnsi="Arial" w:cs="Arial"/>
          <w:b/>
        </w:rPr>
      </w:pPr>
    </w:p>
    <w:p w:rsidR="000B24A3" w:rsidRDefault="000B24A3">
      <w:pPr>
        <w:rPr>
          <w:rFonts w:ascii="Arial" w:hAnsi="Arial" w:cs="Arial"/>
          <w:b/>
        </w:rPr>
      </w:pPr>
    </w:p>
    <w:p w:rsidR="000B24A3" w:rsidRDefault="000B24A3">
      <w:pPr>
        <w:rPr>
          <w:rFonts w:ascii="Arial" w:hAnsi="Arial" w:cs="Arial"/>
          <w:b/>
        </w:rPr>
      </w:pPr>
    </w:p>
    <w:p w:rsidR="000B24A3" w:rsidRDefault="000B24A3">
      <w:pPr>
        <w:rPr>
          <w:rFonts w:ascii="Arial" w:hAnsi="Arial" w:cs="Arial"/>
          <w:b/>
        </w:rPr>
      </w:pPr>
    </w:p>
    <w:p w:rsidR="000B24A3" w:rsidRDefault="00934E5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4067175" cy="3028950"/>
            <wp:effectExtent l="0" t="0" r="9525" b="0"/>
            <wp:docPr id="72" name="図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Suppl_CSV_HBV_FigureS1AH_Ma.jpg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175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9D5B34" w:rsidRDefault="00934E5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4034790"/>
            <wp:effectExtent l="0" t="0" r="0" b="3810"/>
            <wp:docPr id="73" name="図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Suppl_CSV_HBV_FigureS1AI__M.jpg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34E5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2432685"/>
            <wp:effectExtent l="0" t="0" r="0" b="5715"/>
            <wp:docPr id="74" name="図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Suppl_CSV_HBV_FigureS1AJ_Ma.jpg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637" w:rsidRDefault="00146637">
      <w:pPr>
        <w:rPr>
          <w:rFonts w:ascii="Arial" w:hAnsi="Arial" w:cs="Arial"/>
          <w:b/>
        </w:rPr>
      </w:pPr>
    </w:p>
    <w:p w:rsidR="009D5B34" w:rsidRDefault="00934E5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3283585"/>
            <wp:effectExtent l="0" t="0" r="0" b="0"/>
            <wp:docPr id="75" name="図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Suppl_CSV_HBV_FigureS1AK_Ma.jpg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146637" w:rsidRDefault="00146637">
      <w:pPr>
        <w:rPr>
          <w:rFonts w:ascii="Arial" w:hAnsi="Arial" w:cs="Arial"/>
          <w:b/>
        </w:rPr>
      </w:pPr>
    </w:p>
    <w:p w:rsidR="009D5B34" w:rsidRDefault="00934E5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>
            <wp:extent cx="5400040" cy="2770505"/>
            <wp:effectExtent l="0" t="0" r="0" b="0"/>
            <wp:docPr id="76" name="図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Suppl_CSV_HBV_FigureS1AL_Ma.jpg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 w:rsidP="00961FEF">
      <w:pPr>
        <w:tabs>
          <w:tab w:val="left" w:pos="939"/>
        </w:tabs>
        <w:rPr>
          <w:rFonts w:ascii="Arial" w:hAnsi="Arial" w:cs="Arial"/>
          <w:b/>
        </w:rPr>
      </w:pPr>
    </w:p>
    <w:p w:rsidR="009D5B34" w:rsidRDefault="00934E5B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400040" cy="1861820"/>
            <wp:effectExtent l="0" t="0" r="0" b="5080"/>
            <wp:docPr id="77" name="図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Suppl_CSV_HBV_FigureS1AM_Ma.jpg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9D5B34" w:rsidRDefault="009D5B34">
      <w:pPr>
        <w:rPr>
          <w:rFonts w:ascii="Arial" w:hAnsi="Arial" w:cs="Arial"/>
          <w:b/>
        </w:rPr>
      </w:pPr>
    </w:p>
    <w:p w:rsidR="00C01785" w:rsidRDefault="00C01785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p w:rsidR="000D532F" w:rsidRDefault="000D532F">
      <w:pPr>
        <w:rPr>
          <w:rFonts w:ascii="Arial" w:hAnsi="Arial" w:cs="Arial"/>
          <w:b/>
        </w:rPr>
      </w:pPr>
    </w:p>
    <w:sectPr w:rsidR="000D53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740" w:rsidRDefault="00DD0740" w:rsidP="00083E6A">
      <w:r>
        <w:separator/>
      </w:r>
    </w:p>
  </w:endnote>
  <w:endnote w:type="continuationSeparator" w:id="0">
    <w:p w:rsidR="00DD0740" w:rsidRDefault="00DD0740" w:rsidP="0008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740" w:rsidRDefault="00DD0740" w:rsidP="00083E6A">
      <w:r>
        <w:separator/>
      </w:r>
    </w:p>
  </w:footnote>
  <w:footnote w:type="continuationSeparator" w:id="0">
    <w:p w:rsidR="00DD0740" w:rsidRDefault="00DD0740" w:rsidP="00083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01A49"/>
    <w:multiLevelType w:val="hybridMultilevel"/>
    <w:tmpl w:val="98380B52"/>
    <w:lvl w:ilvl="0" w:tplc="47A6389E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" w15:restartNumberingAfterBreak="0">
    <w:nsid w:val="276C09A2"/>
    <w:multiLevelType w:val="hybridMultilevel"/>
    <w:tmpl w:val="5CF2397C"/>
    <w:lvl w:ilvl="0" w:tplc="85B0363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2EE428BA"/>
    <w:multiLevelType w:val="hybridMultilevel"/>
    <w:tmpl w:val="DE6A36C8"/>
    <w:lvl w:ilvl="0" w:tplc="A1B6675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3" w15:restartNumberingAfterBreak="0">
    <w:nsid w:val="384D1B16"/>
    <w:multiLevelType w:val="hybridMultilevel"/>
    <w:tmpl w:val="844CCB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23C4966"/>
    <w:multiLevelType w:val="hybridMultilevel"/>
    <w:tmpl w:val="4D16DA02"/>
    <w:lvl w:ilvl="0" w:tplc="BD9C9D04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760D113A"/>
    <w:multiLevelType w:val="hybridMultilevel"/>
    <w:tmpl w:val="1F4AA010"/>
    <w:lvl w:ilvl="0" w:tplc="3310798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11"/>
    <w:rsid w:val="00000218"/>
    <w:rsid w:val="000005E8"/>
    <w:rsid w:val="00013468"/>
    <w:rsid w:val="000177C9"/>
    <w:rsid w:val="00020E36"/>
    <w:rsid w:val="0002182B"/>
    <w:rsid w:val="0002328C"/>
    <w:rsid w:val="00033AB4"/>
    <w:rsid w:val="000358DD"/>
    <w:rsid w:val="000379F7"/>
    <w:rsid w:val="00040DD7"/>
    <w:rsid w:val="00055C40"/>
    <w:rsid w:val="00072B78"/>
    <w:rsid w:val="000801E5"/>
    <w:rsid w:val="00083E6A"/>
    <w:rsid w:val="0009221F"/>
    <w:rsid w:val="000A08BF"/>
    <w:rsid w:val="000A4050"/>
    <w:rsid w:val="000A7EBF"/>
    <w:rsid w:val="000B24A3"/>
    <w:rsid w:val="000B49DF"/>
    <w:rsid w:val="000B4C40"/>
    <w:rsid w:val="000C44E4"/>
    <w:rsid w:val="000D02DE"/>
    <w:rsid w:val="000D0F1F"/>
    <w:rsid w:val="000D150A"/>
    <w:rsid w:val="000D532F"/>
    <w:rsid w:val="000D61C8"/>
    <w:rsid w:val="000D7815"/>
    <w:rsid w:val="000E117F"/>
    <w:rsid w:val="000F3212"/>
    <w:rsid w:val="000F397F"/>
    <w:rsid w:val="000F49C6"/>
    <w:rsid w:val="000F5290"/>
    <w:rsid w:val="000F7B94"/>
    <w:rsid w:val="000F7D1C"/>
    <w:rsid w:val="0010792F"/>
    <w:rsid w:val="00116476"/>
    <w:rsid w:val="00116F91"/>
    <w:rsid w:val="001229F5"/>
    <w:rsid w:val="00134B1F"/>
    <w:rsid w:val="00142328"/>
    <w:rsid w:val="0014273D"/>
    <w:rsid w:val="00146637"/>
    <w:rsid w:val="00157B65"/>
    <w:rsid w:val="001624EE"/>
    <w:rsid w:val="001653EE"/>
    <w:rsid w:val="0016571A"/>
    <w:rsid w:val="001747AA"/>
    <w:rsid w:val="0018149D"/>
    <w:rsid w:val="001844E8"/>
    <w:rsid w:val="00185DD5"/>
    <w:rsid w:val="00191BD1"/>
    <w:rsid w:val="00191C84"/>
    <w:rsid w:val="001A63BF"/>
    <w:rsid w:val="001A6A55"/>
    <w:rsid w:val="001A7157"/>
    <w:rsid w:val="001B2A2E"/>
    <w:rsid w:val="001C2F23"/>
    <w:rsid w:val="001C36FD"/>
    <w:rsid w:val="001D3D32"/>
    <w:rsid w:val="001E26D8"/>
    <w:rsid w:val="001E5F48"/>
    <w:rsid w:val="00200730"/>
    <w:rsid w:val="00200BF0"/>
    <w:rsid w:val="00200C7C"/>
    <w:rsid w:val="00201600"/>
    <w:rsid w:val="002039DA"/>
    <w:rsid w:val="002060AE"/>
    <w:rsid w:val="002066D3"/>
    <w:rsid w:val="00207BD5"/>
    <w:rsid w:val="002130A3"/>
    <w:rsid w:val="00215DD0"/>
    <w:rsid w:val="00224128"/>
    <w:rsid w:val="002263E5"/>
    <w:rsid w:val="00226CF0"/>
    <w:rsid w:val="00233681"/>
    <w:rsid w:val="00234822"/>
    <w:rsid w:val="00251C71"/>
    <w:rsid w:val="002534C3"/>
    <w:rsid w:val="00255DD4"/>
    <w:rsid w:val="00263FDB"/>
    <w:rsid w:val="00264708"/>
    <w:rsid w:val="00270196"/>
    <w:rsid w:val="0028014A"/>
    <w:rsid w:val="0028282A"/>
    <w:rsid w:val="00282CAE"/>
    <w:rsid w:val="00284E6C"/>
    <w:rsid w:val="00284FDC"/>
    <w:rsid w:val="00287080"/>
    <w:rsid w:val="00294529"/>
    <w:rsid w:val="002A6FEC"/>
    <w:rsid w:val="002A7C98"/>
    <w:rsid w:val="002B217A"/>
    <w:rsid w:val="002B7701"/>
    <w:rsid w:val="002C3928"/>
    <w:rsid w:val="002C61AD"/>
    <w:rsid w:val="002C6AD9"/>
    <w:rsid w:val="002D68EB"/>
    <w:rsid w:val="002E07F2"/>
    <w:rsid w:val="002E3D4D"/>
    <w:rsid w:val="002E667B"/>
    <w:rsid w:val="002F20E8"/>
    <w:rsid w:val="00303A40"/>
    <w:rsid w:val="003100BE"/>
    <w:rsid w:val="0031565F"/>
    <w:rsid w:val="0031692E"/>
    <w:rsid w:val="0033061F"/>
    <w:rsid w:val="003313AD"/>
    <w:rsid w:val="00333ECD"/>
    <w:rsid w:val="00334FC3"/>
    <w:rsid w:val="00337EE2"/>
    <w:rsid w:val="00343D56"/>
    <w:rsid w:val="00346E43"/>
    <w:rsid w:val="00350FFB"/>
    <w:rsid w:val="00354DF8"/>
    <w:rsid w:val="00365896"/>
    <w:rsid w:val="0037179A"/>
    <w:rsid w:val="00374DCA"/>
    <w:rsid w:val="00376FB3"/>
    <w:rsid w:val="00382F89"/>
    <w:rsid w:val="00392AFD"/>
    <w:rsid w:val="003955E4"/>
    <w:rsid w:val="003A7AEE"/>
    <w:rsid w:val="003B0B5C"/>
    <w:rsid w:val="003B7AE2"/>
    <w:rsid w:val="003B7E76"/>
    <w:rsid w:val="003C4904"/>
    <w:rsid w:val="003C6135"/>
    <w:rsid w:val="003C66BB"/>
    <w:rsid w:val="003D0CE5"/>
    <w:rsid w:val="003D0F13"/>
    <w:rsid w:val="003E005C"/>
    <w:rsid w:val="003E5C62"/>
    <w:rsid w:val="003F01A6"/>
    <w:rsid w:val="003F12EB"/>
    <w:rsid w:val="003F26C9"/>
    <w:rsid w:val="003F6F0D"/>
    <w:rsid w:val="00400DCB"/>
    <w:rsid w:val="00403A79"/>
    <w:rsid w:val="0041134D"/>
    <w:rsid w:val="0041449A"/>
    <w:rsid w:val="0041476C"/>
    <w:rsid w:val="00414C1F"/>
    <w:rsid w:val="00420E4D"/>
    <w:rsid w:val="00422161"/>
    <w:rsid w:val="00422AA7"/>
    <w:rsid w:val="00426F8C"/>
    <w:rsid w:val="00427C0E"/>
    <w:rsid w:val="00427CD8"/>
    <w:rsid w:val="00433B35"/>
    <w:rsid w:val="00435E84"/>
    <w:rsid w:val="004417DE"/>
    <w:rsid w:val="0044583E"/>
    <w:rsid w:val="00445F68"/>
    <w:rsid w:val="004545F4"/>
    <w:rsid w:val="00457FB7"/>
    <w:rsid w:val="00465C65"/>
    <w:rsid w:val="00473D8A"/>
    <w:rsid w:val="004768BB"/>
    <w:rsid w:val="00476BDE"/>
    <w:rsid w:val="00477E08"/>
    <w:rsid w:val="00481FDD"/>
    <w:rsid w:val="00492138"/>
    <w:rsid w:val="004925EC"/>
    <w:rsid w:val="00495694"/>
    <w:rsid w:val="004973DF"/>
    <w:rsid w:val="004A086D"/>
    <w:rsid w:val="004A104F"/>
    <w:rsid w:val="004A79A2"/>
    <w:rsid w:val="004C00DF"/>
    <w:rsid w:val="004C4738"/>
    <w:rsid w:val="004C54B2"/>
    <w:rsid w:val="004D2E30"/>
    <w:rsid w:val="004D4EF8"/>
    <w:rsid w:val="004E1607"/>
    <w:rsid w:val="004E2DB5"/>
    <w:rsid w:val="004E33C4"/>
    <w:rsid w:val="004F3F85"/>
    <w:rsid w:val="004F4EC0"/>
    <w:rsid w:val="00503E7F"/>
    <w:rsid w:val="005071D7"/>
    <w:rsid w:val="00507D0E"/>
    <w:rsid w:val="0051443B"/>
    <w:rsid w:val="00515571"/>
    <w:rsid w:val="00525ECD"/>
    <w:rsid w:val="005317B7"/>
    <w:rsid w:val="00533866"/>
    <w:rsid w:val="00535E72"/>
    <w:rsid w:val="0053764C"/>
    <w:rsid w:val="00537CBC"/>
    <w:rsid w:val="005501D3"/>
    <w:rsid w:val="00550DB2"/>
    <w:rsid w:val="00555D0C"/>
    <w:rsid w:val="00556779"/>
    <w:rsid w:val="00560E18"/>
    <w:rsid w:val="00564839"/>
    <w:rsid w:val="00567A6D"/>
    <w:rsid w:val="005743C7"/>
    <w:rsid w:val="00576260"/>
    <w:rsid w:val="00576B09"/>
    <w:rsid w:val="00577017"/>
    <w:rsid w:val="0058053C"/>
    <w:rsid w:val="00582E14"/>
    <w:rsid w:val="00583380"/>
    <w:rsid w:val="00586AFD"/>
    <w:rsid w:val="00597F1F"/>
    <w:rsid w:val="005A12F7"/>
    <w:rsid w:val="005A5421"/>
    <w:rsid w:val="005B27BE"/>
    <w:rsid w:val="005B45E2"/>
    <w:rsid w:val="005B7683"/>
    <w:rsid w:val="005B7E49"/>
    <w:rsid w:val="005C3FFA"/>
    <w:rsid w:val="005C7826"/>
    <w:rsid w:val="005D28ED"/>
    <w:rsid w:val="005D52E3"/>
    <w:rsid w:val="005D6443"/>
    <w:rsid w:val="006034C8"/>
    <w:rsid w:val="00614ECA"/>
    <w:rsid w:val="00620FB0"/>
    <w:rsid w:val="00625397"/>
    <w:rsid w:val="00625AD5"/>
    <w:rsid w:val="00630FDA"/>
    <w:rsid w:val="00633194"/>
    <w:rsid w:val="006360EB"/>
    <w:rsid w:val="006371DD"/>
    <w:rsid w:val="006440FA"/>
    <w:rsid w:val="006615C2"/>
    <w:rsid w:val="00662FD4"/>
    <w:rsid w:val="0067235E"/>
    <w:rsid w:val="00681640"/>
    <w:rsid w:val="00694368"/>
    <w:rsid w:val="006A3E4B"/>
    <w:rsid w:val="006A40DB"/>
    <w:rsid w:val="006B17FC"/>
    <w:rsid w:val="006C01A2"/>
    <w:rsid w:val="006C403B"/>
    <w:rsid w:val="006C4D7D"/>
    <w:rsid w:val="006D03C1"/>
    <w:rsid w:val="006D3814"/>
    <w:rsid w:val="006D66D8"/>
    <w:rsid w:val="006E4037"/>
    <w:rsid w:val="006E404D"/>
    <w:rsid w:val="006F1BFF"/>
    <w:rsid w:val="006F2612"/>
    <w:rsid w:val="0070296A"/>
    <w:rsid w:val="007060A8"/>
    <w:rsid w:val="00706603"/>
    <w:rsid w:val="007106EF"/>
    <w:rsid w:val="00712CF8"/>
    <w:rsid w:val="007132AA"/>
    <w:rsid w:val="00713838"/>
    <w:rsid w:val="00714220"/>
    <w:rsid w:val="00715898"/>
    <w:rsid w:val="00717339"/>
    <w:rsid w:val="0071767A"/>
    <w:rsid w:val="00722852"/>
    <w:rsid w:val="007265D1"/>
    <w:rsid w:val="007272CA"/>
    <w:rsid w:val="00735134"/>
    <w:rsid w:val="007434F7"/>
    <w:rsid w:val="00744A32"/>
    <w:rsid w:val="00751E60"/>
    <w:rsid w:val="00753328"/>
    <w:rsid w:val="00755B24"/>
    <w:rsid w:val="007609E0"/>
    <w:rsid w:val="007622E7"/>
    <w:rsid w:val="00766BF0"/>
    <w:rsid w:val="00776E8D"/>
    <w:rsid w:val="00777E0A"/>
    <w:rsid w:val="00783881"/>
    <w:rsid w:val="00784A19"/>
    <w:rsid w:val="00785B2E"/>
    <w:rsid w:val="00795D4C"/>
    <w:rsid w:val="00797D91"/>
    <w:rsid w:val="007A02A4"/>
    <w:rsid w:val="007A319D"/>
    <w:rsid w:val="007A7CB1"/>
    <w:rsid w:val="007C07C6"/>
    <w:rsid w:val="007C161E"/>
    <w:rsid w:val="007C312F"/>
    <w:rsid w:val="007D35C4"/>
    <w:rsid w:val="007D4DCE"/>
    <w:rsid w:val="007E0A55"/>
    <w:rsid w:val="007E1F58"/>
    <w:rsid w:val="007E3737"/>
    <w:rsid w:val="007E62C7"/>
    <w:rsid w:val="007F52EC"/>
    <w:rsid w:val="007F6BFD"/>
    <w:rsid w:val="00805651"/>
    <w:rsid w:val="00815127"/>
    <w:rsid w:val="008159EE"/>
    <w:rsid w:val="008161ED"/>
    <w:rsid w:val="00822B86"/>
    <w:rsid w:val="0083017A"/>
    <w:rsid w:val="00840B3F"/>
    <w:rsid w:val="00842B55"/>
    <w:rsid w:val="0084368E"/>
    <w:rsid w:val="00844FCF"/>
    <w:rsid w:val="00846999"/>
    <w:rsid w:val="00847D22"/>
    <w:rsid w:val="00850670"/>
    <w:rsid w:val="00857291"/>
    <w:rsid w:val="008714E8"/>
    <w:rsid w:val="00880849"/>
    <w:rsid w:val="00886519"/>
    <w:rsid w:val="008914D8"/>
    <w:rsid w:val="00892253"/>
    <w:rsid w:val="00895321"/>
    <w:rsid w:val="008969DA"/>
    <w:rsid w:val="0089773A"/>
    <w:rsid w:val="008A3A6E"/>
    <w:rsid w:val="008A4EA0"/>
    <w:rsid w:val="008C5325"/>
    <w:rsid w:val="008C7B40"/>
    <w:rsid w:val="008D0377"/>
    <w:rsid w:val="008D0F70"/>
    <w:rsid w:val="008D3884"/>
    <w:rsid w:val="008D7725"/>
    <w:rsid w:val="008E1FAB"/>
    <w:rsid w:val="008F5298"/>
    <w:rsid w:val="008F5879"/>
    <w:rsid w:val="00902B26"/>
    <w:rsid w:val="00905AB6"/>
    <w:rsid w:val="00911BFA"/>
    <w:rsid w:val="00917AB2"/>
    <w:rsid w:val="009210C1"/>
    <w:rsid w:val="009245CC"/>
    <w:rsid w:val="0092531E"/>
    <w:rsid w:val="00932943"/>
    <w:rsid w:val="00934E5B"/>
    <w:rsid w:val="009350EC"/>
    <w:rsid w:val="00945314"/>
    <w:rsid w:val="00950BD2"/>
    <w:rsid w:val="00955357"/>
    <w:rsid w:val="00961FEF"/>
    <w:rsid w:val="00965ED6"/>
    <w:rsid w:val="0097066F"/>
    <w:rsid w:val="009721B1"/>
    <w:rsid w:val="00976480"/>
    <w:rsid w:val="009804C0"/>
    <w:rsid w:val="00982608"/>
    <w:rsid w:val="0098596A"/>
    <w:rsid w:val="00991630"/>
    <w:rsid w:val="00992398"/>
    <w:rsid w:val="00997493"/>
    <w:rsid w:val="009A3480"/>
    <w:rsid w:val="009B4276"/>
    <w:rsid w:val="009B455B"/>
    <w:rsid w:val="009C216E"/>
    <w:rsid w:val="009C2B81"/>
    <w:rsid w:val="009D182B"/>
    <w:rsid w:val="009D5B34"/>
    <w:rsid w:val="009E34CD"/>
    <w:rsid w:val="009E3874"/>
    <w:rsid w:val="009F2F65"/>
    <w:rsid w:val="009F5389"/>
    <w:rsid w:val="00A0439A"/>
    <w:rsid w:val="00A15069"/>
    <w:rsid w:val="00A20C11"/>
    <w:rsid w:val="00A24C41"/>
    <w:rsid w:val="00A25E84"/>
    <w:rsid w:val="00A26374"/>
    <w:rsid w:val="00A339F4"/>
    <w:rsid w:val="00A35CB7"/>
    <w:rsid w:val="00A3628A"/>
    <w:rsid w:val="00A36E7B"/>
    <w:rsid w:val="00A37252"/>
    <w:rsid w:val="00A42F8F"/>
    <w:rsid w:val="00A45786"/>
    <w:rsid w:val="00A51AA8"/>
    <w:rsid w:val="00A57BAF"/>
    <w:rsid w:val="00A83CEB"/>
    <w:rsid w:val="00A84F7E"/>
    <w:rsid w:val="00A87A37"/>
    <w:rsid w:val="00A87ABF"/>
    <w:rsid w:val="00A90C3A"/>
    <w:rsid w:val="00A91DA9"/>
    <w:rsid w:val="00A9298A"/>
    <w:rsid w:val="00A955F1"/>
    <w:rsid w:val="00AA57B4"/>
    <w:rsid w:val="00AB1D8E"/>
    <w:rsid w:val="00AB3567"/>
    <w:rsid w:val="00AB4C6E"/>
    <w:rsid w:val="00AB68A3"/>
    <w:rsid w:val="00AC7AB8"/>
    <w:rsid w:val="00AD08B2"/>
    <w:rsid w:val="00AD0BF7"/>
    <w:rsid w:val="00AD7E73"/>
    <w:rsid w:val="00AE0DA0"/>
    <w:rsid w:val="00AE686A"/>
    <w:rsid w:val="00AE73B6"/>
    <w:rsid w:val="00B02680"/>
    <w:rsid w:val="00B10D76"/>
    <w:rsid w:val="00B125BD"/>
    <w:rsid w:val="00B146A2"/>
    <w:rsid w:val="00B151AF"/>
    <w:rsid w:val="00B236E0"/>
    <w:rsid w:val="00B26F5E"/>
    <w:rsid w:val="00B26F67"/>
    <w:rsid w:val="00B2772E"/>
    <w:rsid w:val="00B34C23"/>
    <w:rsid w:val="00B41D92"/>
    <w:rsid w:val="00B4240D"/>
    <w:rsid w:val="00B46F45"/>
    <w:rsid w:val="00B53A7C"/>
    <w:rsid w:val="00B575F5"/>
    <w:rsid w:val="00B57DAC"/>
    <w:rsid w:val="00B66BCF"/>
    <w:rsid w:val="00B77FB3"/>
    <w:rsid w:val="00B85AC0"/>
    <w:rsid w:val="00B87D8A"/>
    <w:rsid w:val="00B914EE"/>
    <w:rsid w:val="00BA5CFF"/>
    <w:rsid w:val="00BB0B91"/>
    <w:rsid w:val="00BB0D53"/>
    <w:rsid w:val="00BB4009"/>
    <w:rsid w:val="00BC3617"/>
    <w:rsid w:val="00BC546A"/>
    <w:rsid w:val="00BC6EF5"/>
    <w:rsid w:val="00BD3C05"/>
    <w:rsid w:val="00BD425C"/>
    <w:rsid w:val="00BE1286"/>
    <w:rsid w:val="00BE1EF7"/>
    <w:rsid w:val="00BE2526"/>
    <w:rsid w:val="00BE2C6A"/>
    <w:rsid w:val="00BE37F1"/>
    <w:rsid w:val="00BE774D"/>
    <w:rsid w:val="00BF0B01"/>
    <w:rsid w:val="00BF356B"/>
    <w:rsid w:val="00C00401"/>
    <w:rsid w:val="00C01785"/>
    <w:rsid w:val="00C06014"/>
    <w:rsid w:val="00C06634"/>
    <w:rsid w:val="00C22E79"/>
    <w:rsid w:val="00C34E36"/>
    <w:rsid w:val="00C407F2"/>
    <w:rsid w:val="00C43138"/>
    <w:rsid w:val="00C454ED"/>
    <w:rsid w:val="00C475EA"/>
    <w:rsid w:val="00C47DB9"/>
    <w:rsid w:val="00C51036"/>
    <w:rsid w:val="00C511CB"/>
    <w:rsid w:val="00C54846"/>
    <w:rsid w:val="00C62D3A"/>
    <w:rsid w:val="00C66925"/>
    <w:rsid w:val="00C70BFC"/>
    <w:rsid w:val="00C86445"/>
    <w:rsid w:val="00C874AA"/>
    <w:rsid w:val="00C9130D"/>
    <w:rsid w:val="00C914D2"/>
    <w:rsid w:val="00C93478"/>
    <w:rsid w:val="00C9354D"/>
    <w:rsid w:val="00C93FA0"/>
    <w:rsid w:val="00C9431D"/>
    <w:rsid w:val="00CA115E"/>
    <w:rsid w:val="00CA5CD1"/>
    <w:rsid w:val="00CA68D9"/>
    <w:rsid w:val="00CB335A"/>
    <w:rsid w:val="00CB4691"/>
    <w:rsid w:val="00CC24AC"/>
    <w:rsid w:val="00CC27A4"/>
    <w:rsid w:val="00CD171A"/>
    <w:rsid w:val="00CD2DC1"/>
    <w:rsid w:val="00CD36A6"/>
    <w:rsid w:val="00CE08DE"/>
    <w:rsid w:val="00CE151E"/>
    <w:rsid w:val="00CE3272"/>
    <w:rsid w:val="00CE5DA7"/>
    <w:rsid w:val="00CE63E0"/>
    <w:rsid w:val="00CF1929"/>
    <w:rsid w:val="00CF22F0"/>
    <w:rsid w:val="00CF4B89"/>
    <w:rsid w:val="00D00841"/>
    <w:rsid w:val="00D03A52"/>
    <w:rsid w:val="00D13EE2"/>
    <w:rsid w:val="00D2074F"/>
    <w:rsid w:val="00D3140F"/>
    <w:rsid w:val="00D33438"/>
    <w:rsid w:val="00D355EC"/>
    <w:rsid w:val="00D3661F"/>
    <w:rsid w:val="00D376AA"/>
    <w:rsid w:val="00D42C67"/>
    <w:rsid w:val="00D44B3A"/>
    <w:rsid w:val="00D50008"/>
    <w:rsid w:val="00D5056A"/>
    <w:rsid w:val="00D56614"/>
    <w:rsid w:val="00D61461"/>
    <w:rsid w:val="00D61F10"/>
    <w:rsid w:val="00D6479C"/>
    <w:rsid w:val="00D65F92"/>
    <w:rsid w:val="00D66EB0"/>
    <w:rsid w:val="00D67F72"/>
    <w:rsid w:val="00D725C6"/>
    <w:rsid w:val="00D74FC3"/>
    <w:rsid w:val="00D760ED"/>
    <w:rsid w:val="00D80466"/>
    <w:rsid w:val="00D80F33"/>
    <w:rsid w:val="00D878A0"/>
    <w:rsid w:val="00D929DA"/>
    <w:rsid w:val="00D94B1F"/>
    <w:rsid w:val="00DA4730"/>
    <w:rsid w:val="00DA6074"/>
    <w:rsid w:val="00DA677B"/>
    <w:rsid w:val="00DB0060"/>
    <w:rsid w:val="00DB4DE8"/>
    <w:rsid w:val="00DC07CD"/>
    <w:rsid w:val="00DC1E09"/>
    <w:rsid w:val="00DC2C3A"/>
    <w:rsid w:val="00DC3CA6"/>
    <w:rsid w:val="00DD0740"/>
    <w:rsid w:val="00DD2C98"/>
    <w:rsid w:val="00DD74AD"/>
    <w:rsid w:val="00DE5A79"/>
    <w:rsid w:val="00E15CED"/>
    <w:rsid w:val="00E179C6"/>
    <w:rsid w:val="00E21C3B"/>
    <w:rsid w:val="00E26774"/>
    <w:rsid w:val="00E35578"/>
    <w:rsid w:val="00E46863"/>
    <w:rsid w:val="00E50E5E"/>
    <w:rsid w:val="00E64691"/>
    <w:rsid w:val="00E706B9"/>
    <w:rsid w:val="00E736EB"/>
    <w:rsid w:val="00E74748"/>
    <w:rsid w:val="00E922BD"/>
    <w:rsid w:val="00E94CC8"/>
    <w:rsid w:val="00E956AA"/>
    <w:rsid w:val="00E9708D"/>
    <w:rsid w:val="00EA0282"/>
    <w:rsid w:val="00EA2A25"/>
    <w:rsid w:val="00EA2E45"/>
    <w:rsid w:val="00EA4476"/>
    <w:rsid w:val="00EA5F5F"/>
    <w:rsid w:val="00EA6804"/>
    <w:rsid w:val="00EB24D8"/>
    <w:rsid w:val="00EB3DBB"/>
    <w:rsid w:val="00EB558F"/>
    <w:rsid w:val="00EC1001"/>
    <w:rsid w:val="00EC4D3D"/>
    <w:rsid w:val="00EC583E"/>
    <w:rsid w:val="00EC7EEF"/>
    <w:rsid w:val="00ED1E59"/>
    <w:rsid w:val="00ED2739"/>
    <w:rsid w:val="00EE59B9"/>
    <w:rsid w:val="00EE5D1D"/>
    <w:rsid w:val="00EE632D"/>
    <w:rsid w:val="00EF2D41"/>
    <w:rsid w:val="00EF6FEF"/>
    <w:rsid w:val="00F00FDE"/>
    <w:rsid w:val="00F01884"/>
    <w:rsid w:val="00F031F9"/>
    <w:rsid w:val="00F04942"/>
    <w:rsid w:val="00F06EA8"/>
    <w:rsid w:val="00F10C13"/>
    <w:rsid w:val="00F13F71"/>
    <w:rsid w:val="00F16D86"/>
    <w:rsid w:val="00F17734"/>
    <w:rsid w:val="00F23B2B"/>
    <w:rsid w:val="00F24C3B"/>
    <w:rsid w:val="00F25B87"/>
    <w:rsid w:val="00F3180A"/>
    <w:rsid w:val="00F34B55"/>
    <w:rsid w:val="00F402E8"/>
    <w:rsid w:val="00F43AFC"/>
    <w:rsid w:val="00F503EF"/>
    <w:rsid w:val="00F51459"/>
    <w:rsid w:val="00F528D8"/>
    <w:rsid w:val="00F53B0C"/>
    <w:rsid w:val="00F54F01"/>
    <w:rsid w:val="00F57F4C"/>
    <w:rsid w:val="00F63E73"/>
    <w:rsid w:val="00F66910"/>
    <w:rsid w:val="00F66AAD"/>
    <w:rsid w:val="00F67AB8"/>
    <w:rsid w:val="00F77108"/>
    <w:rsid w:val="00F776BD"/>
    <w:rsid w:val="00F830A2"/>
    <w:rsid w:val="00F83E54"/>
    <w:rsid w:val="00F8415B"/>
    <w:rsid w:val="00F90F7D"/>
    <w:rsid w:val="00F93081"/>
    <w:rsid w:val="00F93203"/>
    <w:rsid w:val="00F945CA"/>
    <w:rsid w:val="00F96BA8"/>
    <w:rsid w:val="00F96EDC"/>
    <w:rsid w:val="00FA47BD"/>
    <w:rsid w:val="00FA7807"/>
    <w:rsid w:val="00FB023A"/>
    <w:rsid w:val="00FB3D57"/>
    <w:rsid w:val="00FC0934"/>
    <w:rsid w:val="00FC1DBD"/>
    <w:rsid w:val="00FC26C6"/>
    <w:rsid w:val="00FC3472"/>
    <w:rsid w:val="00FC4B48"/>
    <w:rsid w:val="00FC7120"/>
    <w:rsid w:val="00FE04AE"/>
    <w:rsid w:val="00FE09F3"/>
    <w:rsid w:val="00FE1037"/>
    <w:rsid w:val="00FE296B"/>
    <w:rsid w:val="00FE2ED4"/>
    <w:rsid w:val="00FE6D3B"/>
    <w:rsid w:val="00FE7A4D"/>
    <w:rsid w:val="00FE7B76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FB4A8F-15F0-47ED-B7AC-6D10768E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6FE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3E6A"/>
  </w:style>
  <w:style w:type="paragraph" w:styleId="a7">
    <w:name w:val="footer"/>
    <w:basedOn w:val="a"/>
    <w:link w:val="a8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3E6A"/>
  </w:style>
  <w:style w:type="paragraph" w:styleId="a9">
    <w:name w:val="Balloon Text"/>
    <w:basedOn w:val="a"/>
    <w:link w:val="aa"/>
    <w:uiPriority w:val="99"/>
    <w:semiHidden/>
    <w:unhideWhenUsed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C3F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image" Target="media/image12.jpg"/><Relationship Id="rId26" Type="http://schemas.openxmlformats.org/officeDocument/2006/relationships/image" Target="media/image20.jpg"/><Relationship Id="rId39" Type="http://schemas.openxmlformats.org/officeDocument/2006/relationships/image" Target="media/image33.jpg"/><Relationship Id="rId3" Type="http://schemas.openxmlformats.org/officeDocument/2006/relationships/settings" Target="settings.xml"/><Relationship Id="rId21" Type="http://schemas.openxmlformats.org/officeDocument/2006/relationships/image" Target="media/image15.jpg"/><Relationship Id="rId34" Type="http://schemas.openxmlformats.org/officeDocument/2006/relationships/image" Target="media/image28.jpg"/><Relationship Id="rId42" Type="http://schemas.openxmlformats.org/officeDocument/2006/relationships/image" Target="media/image36.jpg"/><Relationship Id="rId47" Type="http://schemas.openxmlformats.org/officeDocument/2006/relationships/theme" Target="theme/theme1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image" Target="media/image11.jpg"/><Relationship Id="rId25" Type="http://schemas.openxmlformats.org/officeDocument/2006/relationships/image" Target="media/image19.jpg"/><Relationship Id="rId33" Type="http://schemas.openxmlformats.org/officeDocument/2006/relationships/image" Target="media/image27.jpg"/><Relationship Id="rId38" Type="http://schemas.openxmlformats.org/officeDocument/2006/relationships/image" Target="media/image32.jpg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g"/><Relationship Id="rId20" Type="http://schemas.openxmlformats.org/officeDocument/2006/relationships/image" Target="media/image14.jpg"/><Relationship Id="rId29" Type="http://schemas.openxmlformats.org/officeDocument/2006/relationships/image" Target="media/image23.jpg"/><Relationship Id="rId41" Type="http://schemas.openxmlformats.org/officeDocument/2006/relationships/image" Target="media/image35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24" Type="http://schemas.openxmlformats.org/officeDocument/2006/relationships/image" Target="media/image18.jpg"/><Relationship Id="rId32" Type="http://schemas.openxmlformats.org/officeDocument/2006/relationships/image" Target="media/image26.jpg"/><Relationship Id="rId37" Type="http://schemas.openxmlformats.org/officeDocument/2006/relationships/image" Target="media/image31.jpg"/><Relationship Id="rId40" Type="http://schemas.openxmlformats.org/officeDocument/2006/relationships/image" Target="media/image34.jpg"/><Relationship Id="rId45" Type="http://schemas.openxmlformats.org/officeDocument/2006/relationships/image" Target="media/image39.jpg"/><Relationship Id="rId5" Type="http://schemas.openxmlformats.org/officeDocument/2006/relationships/footnotes" Target="footnotes.xml"/><Relationship Id="rId15" Type="http://schemas.openxmlformats.org/officeDocument/2006/relationships/image" Target="media/image9.jpg"/><Relationship Id="rId23" Type="http://schemas.openxmlformats.org/officeDocument/2006/relationships/image" Target="media/image17.jpg"/><Relationship Id="rId28" Type="http://schemas.openxmlformats.org/officeDocument/2006/relationships/image" Target="media/image22.jpg"/><Relationship Id="rId36" Type="http://schemas.openxmlformats.org/officeDocument/2006/relationships/image" Target="media/image30.jpg"/><Relationship Id="rId10" Type="http://schemas.openxmlformats.org/officeDocument/2006/relationships/image" Target="media/image4.jpg"/><Relationship Id="rId19" Type="http://schemas.openxmlformats.org/officeDocument/2006/relationships/image" Target="media/image13.jpg"/><Relationship Id="rId31" Type="http://schemas.openxmlformats.org/officeDocument/2006/relationships/image" Target="media/image25.jpg"/><Relationship Id="rId44" Type="http://schemas.openxmlformats.org/officeDocument/2006/relationships/image" Target="media/image38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Relationship Id="rId22" Type="http://schemas.openxmlformats.org/officeDocument/2006/relationships/image" Target="media/image16.jpg"/><Relationship Id="rId27" Type="http://schemas.openxmlformats.org/officeDocument/2006/relationships/image" Target="media/image21.jpg"/><Relationship Id="rId30" Type="http://schemas.openxmlformats.org/officeDocument/2006/relationships/image" Target="media/image24.jpg"/><Relationship Id="rId35" Type="http://schemas.openxmlformats.org/officeDocument/2006/relationships/image" Target="media/image29.jpg"/><Relationship Id="rId43" Type="http://schemas.openxmlformats.org/officeDocument/2006/relationships/image" Target="media/image37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</dc:creator>
  <cp:keywords/>
  <dc:description/>
  <cp:lastModifiedBy>Kei</cp:lastModifiedBy>
  <cp:revision>2</cp:revision>
  <cp:lastPrinted>2018-05-10T11:39:00Z</cp:lastPrinted>
  <dcterms:created xsi:type="dcterms:W3CDTF">2018-11-16T13:56:00Z</dcterms:created>
  <dcterms:modified xsi:type="dcterms:W3CDTF">2018-11-16T13:56:00Z</dcterms:modified>
</cp:coreProperties>
</file>